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7670" w14:textId="4879D6EB" w:rsidR="00F67DA4" w:rsidRPr="006B1212" w:rsidRDefault="00F67DA4" w:rsidP="00F67DA4">
      <w:pPr>
        <w:pStyle w:val="Heading1"/>
        <w:jc w:val="center"/>
        <w:rPr>
          <w:b w:val="0"/>
          <w:bCs/>
        </w:rPr>
      </w:pPr>
      <w:r w:rsidRPr="006B1212">
        <w:rPr>
          <w:b w:val="0"/>
          <w:bCs/>
        </w:rPr>
        <w:t>Comparative configurational process analysis</w:t>
      </w:r>
      <w:r w:rsidR="00366AA9">
        <w:rPr>
          <w:b w:val="0"/>
          <w:bCs/>
        </w:rPr>
        <w:t xml:space="preserve"> (</w:t>
      </w:r>
      <w:r w:rsidR="00366AA9" w:rsidRPr="006B1212">
        <w:rPr>
          <w:b w:val="0"/>
          <w:bCs/>
        </w:rPr>
        <w:t>C</w:t>
      </w:r>
      <w:r w:rsidR="00366AA9" w:rsidRPr="006B1212">
        <w:rPr>
          <w:b w:val="0"/>
          <w:bCs/>
          <w:vertAlign w:val="superscript"/>
        </w:rPr>
        <w:t>2</w:t>
      </w:r>
      <w:r w:rsidR="00366AA9" w:rsidRPr="006B1212">
        <w:rPr>
          <w:b w:val="0"/>
          <w:bCs/>
        </w:rPr>
        <w:t>PA</w:t>
      </w:r>
      <w:r w:rsidR="00366AA9">
        <w:rPr>
          <w:b w:val="0"/>
          <w:bCs/>
        </w:rPr>
        <w:t>)</w:t>
      </w:r>
      <w:r w:rsidRPr="006B1212">
        <w:rPr>
          <w:b w:val="0"/>
          <w:bCs/>
        </w:rPr>
        <w:t>:</w:t>
      </w:r>
      <w:r w:rsidRPr="006B1212">
        <w:rPr>
          <w:b w:val="0"/>
          <w:bCs/>
        </w:rPr>
        <w:br/>
        <w:t>A new set-theoretic technique for longitudinal case analysis</w:t>
      </w:r>
    </w:p>
    <w:p w14:paraId="10709D4D" w14:textId="77777777" w:rsidR="00F67DA4" w:rsidRPr="006B1212" w:rsidRDefault="00F67DA4" w:rsidP="00F67DA4"/>
    <w:p w14:paraId="5E1A2B59" w14:textId="5958C4B7" w:rsidR="0052502F" w:rsidRPr="006B1212" w:rsidRDefault="009A304D" w:rsidP="0052502F">
      <w:pPr>
        <w:pStyle w:val="Heading1"/>
      </w:pPr>
      <w:r w:rsidRPr="006B1212">
        <w:rPr>
          <w:b w:val="0"/>
          <w:bCs/>
        </w:rPr>
        <w:t xml:space="preserve">Supplementary File </w:t>
      </w:r>
      <w:r w:rsidR="00F14AEB">
        <w:rPr>
          <w:b w:val="0"/>
          <w:bCs/>
        </w:rPr>
        <w:t>A</w:t>
      </w:r>
      <w:r w:rsidRPr="006B1212">
        <w:br/>
      </w:r>
      <w:r w:rsidR="0052502F" w:rsidRPr="006B1212">
        <w:t>Scale, items</w:t>
      </w:r>
      <w:r w:rsidR="00292E2F">
        <w:t>,</w:t>
      </w:r>
      <w:r w:rsidR="0052502F" w:rsidRPr="006B1212">
        <w:t xml:space="preserve"> and descriptive statistics for </w:t>
      </w:r>
      <w:r w:rsidR="00292E2F">
        <w:t xml:space="preserve">the </w:t>
      </w:r>
      <w:r w:rsidR="0052502F" w:rsidRPr="006B1212">
        <w:t xml:space="preserve">outcome measure </w:t>
      </w:r>
      <w:r w:rsidR="00292E2F">
        <w:t>of s</w:t>
      </w:r>
      <w:r w:rsidR="0052502F" w:rsidRPr="006B1212">
        <w:t xml:space="preserve">hareholder </w:t>
      </w:r>
      <w:r w:rsidR="00292E2F">
        <w:t>v</w:t>
      </w:r>
      <w:r w:rsidR="0052502F" w:rsidRPr="006B1212">
        <w:t xml:space="preserve">alue </w:t>
      </w:r>
      <w:r w:rsidR="00292E2F">
        <w:t>o</w:t>
      </w:r>
      <w:r w:rsidR="0052502F" w:rsidRPr="006B1212">
        <w:t>rientation</w:t>
      </w:r>
    </w:p>
    <w:p w14:paraId="2CFDDDC9" w14:textId="41587FC9" w:rsidR="0052502F" w:rsidRPr="006B1212" w:rsidRDefault="0052502F" w:rsidP="009078F6">
      <w:pPr>
        <w:spacing w:after="0"/>
        <w:ind w:firstLine="0"/>
      </w:pPr>
      <w:r w:rsidRPr="006B1212">
        <w:t>The outcome measure for our analyses is a scale that combines several aspects of shareholder value orientation</w:t>
      </w:r>
      <w:r w:rsidR="008C3A2B">
        <w:t xml:space="preserve"> (SVO)</w:t>
      </w:r>
      <w:r w:rsidRPr="006B1212">
        <w:t xml:space="preserve"> and allows the generation of a balanced panel with properties that </w:t>
      </w:r>
      <w:r w:rsidR="00F14AEB">
        <w:t>align</w:t>
      </w:r>
      <w:r w:rsidRPr="006B1212">
        <w:t xml:space="preserve"> with the data requirements of QCA and </w:t>
      </w:r>
      <w:r w:rsidR="004E1C5C">
        <w:t>s</w:t>
      </w:r>
      <w:r w:rsidRPr="006B1212">
        <w:t xml:space="preserve">equence </w:t>
      </w:r>
      <w:r w:rsidR="004E1C5C">
        <w:t>a</w:t>
      </w:r>
      <w:r w:rsidRPr="006B1212">
        <w:t>nalysis. The generation of the outcome measure follows four steps</w:t>
      </w:r>
      <w:r w:rsidR="006C4B9B">
        <w:t>:</w:t>
      </w:r>
      <w:r w:rsidRPr="006B1212">
        <w:t xml:space="preserve"> </w:t>
      </w:r>
      <w:r w:rsidR="006C4B9B">
        <w:t>F</w:t>
      </w:r>
      <w:r w:rsidRPr="006B1212">
        <w:t>irst</w:t>
      </w:r>
      <w:r w:rsidR="006C4B9B">
        <w:t>,</w:t>
      </w:r>
      <w:r w:rsidRPr="006B1212">
        <w:t xml:space="preserve"> </w:t>
      </w:r>
      <w:r w:rsidR="00F14AEB">
        <w:t xml:space="preserve">we identify </w:t>
      </w:r>
      <w:r w:rsidRPr="006B1212">
        <w:t>suitable SVO measures</w:t>
      </w:r>
      <w:r w:rsidR="00751860">
        <w:t>;</w:t>
      </w:r>
      <w:r w:rsidRPr="006B1212">
        <w:t xml:space="preserve"> second</w:t>
      </w:r>
      <w:r w:rsidR="00751860">
        <w:t>,</w:t>
      </w:r>
      <w:r w:rsidRPr="006B1212">
        <w:t xml:space="preserve"> </w:t>
      </w:r>
      <w:r w:rsidR="00F14AEB">
        <w:t xml:space="preserve">we prepare </w:t>
      </w:r>
      <w:r w:rsidR="00751860">
        <w:t xml:space="preserve">the </w:t>
      </w:r>
      <w:r w:rsidRPr="006B1212">
        <w:t xml:space="preserve">data </w:t>
      </w:r>
      <w:r w:rsidR="00F14AEB">
        <w:t xml:space="preserve">to obtain a </w:t>
      </w:r>
      <w:r w:rsidRPr="006B1212">
        <w:t>balanced panel data</w:t>
      </w:r>
      <w:r w:rsidR="004D4271">
        <w:t>;</w:t>
      </w:r>
      <w:r w:rsidRPr="006B1212">
        <w:t xml:space="preserve"> third, </w:t>
      </w:r>
      <w:r w:rsidR="00F14AEB">
        <w:t xml:space="preserve">we calculate </w:t>
      </w:r>
      <w:r w:rsidRPr="006B1212">
        <w:t>the scale</w:t>
      </w:r>
      <w:r w:rsidR="004D4271">
        <w:t xml:space="preserve">; </w:t>
      </w:r>
      <w:r w:rsidRPr="006B1212">
        <w:t>fourth</w:t>
      </w:r>
      <w:r w:rsidR="004D4271">
        <w:t>,</w:t>
      </w:r>
      <w:r w:rsidRPr="006B1212">
        <w:t xml:space="preserve"> </w:t>
      </w:r>
      <w:r w:rsidR="004D4271">
        <w:t xml:space="preserve">the scale is </w:t>
      </w:r>
      <w:r w:rsidR="004D4271" w:rsidRPr="006B1212">
        <w:t>calibrat</w:t>
      </w:r>
      <w:r w:rsidR="004D4271">
        <w:t>ed</w:t>
      </w:r>
      <w:r w:rsidRPr="006B1212">
        <w:t xml:space="preserve">. Steps two and three work in an iterative fashion because the outcome measure </w:t>
      </w:r>
      <w:r w:rsidR="00F14AEB" w:rsidRPr="00F14AEB">
        <w:t>determines not only the size of the panel dataset</w:t>
      </w:r>
      <w:r w:rsidRPr="006B1212">
        <w:t xml:space="preserve"> but also the data availability for the conditions (i.e., </w:t>
      </w:r>
      <w:r w:rsidR="00E264DD">
        <w:t xml:space="preserve">the </w:t>
      </w:r>
      <w:r w:rsidRPr="006B1212">
        <w:t xml:space="preserve">shares held </w:t>
      </w:r>
      <w:r w:rsidR="000E03F3" w:rsidRPr="006B1212">
        <w:t>b</w:t>
      </w:r>
      <w:r w:rsidR="000E03F3">
        <w:t>y</w:t>
      </w:r>
      <w:r w:rsidR="000E03F3" w:rsidRPr="006B1212">
        <w:t xml:space="preserve"> </w:t>
      </w:r>
      <w:r w:rsidRPr="006B1212">
        <w:t>different investor groups) in our QCA model.</w:t>
      </w:r>
    </w:p>
    <w:p w14:paraId="0844E6C9" w14:textId="59EC89A9" w:rsidR="00F14AEB" w:rsidRDefault="0052502F" w:rsidP="00F14AEB">
      <w:pPr>
        <w:spacing w:after="0"/>
      </w:pPr>
      <w:r w:rsidRPr="006B1212">
        <w:t>In the first step, we use the Thomson</w:t>
      </w:r>
      <w:r w:rsidR="00CF08A0">
        <w:t xml:space="preserve"> </w:t>
      </w:r>
      <w:r w:rsidRPr="006B1212">
        <w:t>Reuters database to obtain data on</w:t>
      </w:r>
      <w:r w:rsidR="002F005C">
        <w:t xml:space="preserve"> the</w:t>
      </w:r>
      <w:r w:rsidRPr="006B1212">
        <w:t xml:space="preserve"> SVO </w:t>
      </w:r>
      <w:r w:rsidR="002F005C" w:rsidRPr="006B1212">
        <w:t>o</w:t>
      </w:r>
      <w:r w:rsidR="002F005C">
        <w:t>f</w:t>
      </w:r>
      <w:r w:rsidR="002F005C" w:rsidRPr="006B1212">
        <w:t xml:space="preserve"> </w:t>
      </w:r>
      <w:r w:rsidRPr="006B1212">
        <w:t xml:space="preserve">all </w:t>
      </w:r>
      <w:r w:rsidR="002F005C">
        <w:t xml:space="preserve">the </w:t>
      </w:r>
      <w:r w:rsidRPr="006B1212">
        <w:t xml:space="preserve">companies that have been listed at least once in the HDAX between 2003 and 2018. The HDAX combines the DAX, MDAX, and </w:t>
      </w:r>
      <w:proofErr w:type="spellStart"/>
      <w:r w:rsidRPr="006B1212">
        <w:t>TecDAX</w:t>
      </w:r>
      <w:proofErr w:type="spellEnd"/>
      <w:r w:rsidRPr="006B1212">
        <w:t xml:space="preserve"> and</w:t>
      </w:r>
      <w:r w:rsidR="00F97DD0">
        <w:t>,</w:t>
      </w:r>
      <w:r w:rsidRPr="006B1212">
        <w:t xml:space="preserve"> thus</w:t>
      </w:r>
      <w:r w:rsidR="00F97DD0">
        <w:t>,</w:t>
      </w:r>
      <w:r w:rsidRPr="006B1212">
        <w:t xml:space="preserve"> covers the 110 largest German companies. </w:t>
      </w:r>
      <w:r w:rsidR="005F71B7">
        <w:t xml:space="preserve">We identified </w:t>
      </w:r>
      <w:r w:rsidRPr="006B1212">
        <w:t>48 SVO measure</w:t>
      </w:r>
      <w:r w:rsidR="00F14AEB">
        <w:t>s</w:t>
      </w:r>
      <w:r w:rsidR="005F71B7">
        <w:t xml:space="preserve"> in the database. </w:t>
      </w:r>
      <w:r w:rsidRPr="006B1212">
        <w:t xml:space="preserve">Table </w:t>
      </w:r>
      <w:r w:rsidR="00F14AEB">
        <w:t>A</w:t>
      </w:r>
      <w:r w:rsidRPr="006B1212">
        <w:t xml:space="preserve">.1 shows </w:t>
      </w:r>
      <w:r w:rsidR="0092212F">
        <w:t xml:space="preserve">the </w:t>
      </w:r>
      <w:r w:rsidRPr="006B1212">
        <w:t>descriptive statistics of the available SVO measures from 2003</w:t>
      </w:r>
      <w:r w:rsidR="00F71148">
        <w:t>–</w:t>
      </w:r>
      <w:r w:rsidRPr="006B1212">
        <w:t xml:space="preserve">2018. </w:t>
      </w:r>
      <w:r w:rsidR="005F71B7">
        <w:t xml:space="preserve">As Table A. 1 </w:t>
      </w:r>
      <w:r w:rsidRPr="006B1212">
        <w:t xml:space="preserve">shows several items contain </w:t>
      </w:r>
      <w:r w:rsidR="00F14AEB">
        <w:t xml:space="preserve">many </w:t>
      </w:r>
      <w:r w:rsidRPr="006B1212">
        <w:t>missing values or have little variation</w:t>
      </w:r>
      <w:r w:rsidR="00F14AEB">
        <w:t xml:space="preserve">. To identify measures that allow us to discriminate between companies’ adoption of SV, we exclude measures with missing values and no, or only </w:t>
      </w:r>
      <w:r w:rsidR="005F71B7">
        <w:t xml:space="preserve">a </w:t>
      </w:r>
      <w:r w:rsidR="00F14AEB">
        <w:t xml:space="preserve">little, variation. </w:t>
      </w:r>
    </w:p>
    <w:p w14:paraId="3D26DAA2" w14:textId="2D77F538" w:rsidR="00F14AEB" w:rsidRDefault="0052502F" w:rsidP="00F14AEB">
      <w:pPr>
        <w:spacing w:after="0"/>
      </w:pPr>
      <w:r w:rsidRPr="006B1212">
        <w:lastRenderedPageBreak/>
        <w:t>In the second step, we analyze the structure of the missing values in the available SVO measures and detect data availability problems</w:t>
      </w:r>
      <w:r w:rsidR="00831346">
        <w:t>,</w:t>
      </w:r>
      <w:r w:rsidRPr="006B1212">
        <w:t xml:space="preserve"> especially </w:t>
      </w:r>
      <w:r w:rsidR="00831346">
        <w:t>for</w:t>
      </w:r>
      <w:r w:rsidR="00831346" w:rsidRPr="006B1212">
        <w:t xml:space="preserve"> </w:t>
      </w:r>
      <w:r w:rsidRPr="006B1212">
        <w:t>the years 2003</w:t>
      </w:r>
      <w:r w:rsidR="00831346">
        <w:t>–</w:t>
      </w:r>
      <w:r w:rsidRPr="006B1212">
        <w:t xml:space="preserve">2005 and 2018. After </w:t>
      </w:r>
      <w:r w:rsidR="002C3438">
        <w:t>excluding</w:t>
      </w:r>
      <w:r w:rsidRPr="006B1212">
        <w:t xml:space="preserve"> SVO measures that </w:t>
      </w:r>
      <w:r w:rsidR="00CD4572">
        <w:t>we</w:t>
      </w:r>
      <w:r w:rsidR="00CD4572" w:rsidRPr="006B1212">
        <w:t xml:space="preserve">re </w:t>
      </w:r>
      <w:r w:rsidRPr="006B1212">
        <w:t>non-binary</w:t>
      </w:r>
      <w:r w:rsidR="00CD4572">
        <w:t xml:space="preserve"> and</w:t>
      </w:r>
      <w:r w:rsidR="00CD4572" w:rsidRPr="006B1212">
        <w:t xml:space="preserve"> ha</w:t>
      </w:r>
      <w:r w:rsidR="00CD4572">
        <w:t>d</w:t>
      </w:r>
      <w:r w:rsidR="00CD4572" w:rsidRPr="006B1212">
        <w:t xml:space="preserve"> </w:t>
      </w:r>
      <w:r w:rsidRPr="006B1212">
        <w:t xml:space="preserve">no variation and/or few observations, </w:t>
      </w:r>
      <w:r w:rsidR="0064482F">
        <w:t>as</w:t>
      </w:r>
      <w:r w:rsidR="0064482F" w:rsidRPr="006B1212">
        <w:t xml:space="preserve"> the third step</w:t>
      </w:r>
      <w:r w:rsidR="0064482F">
        <w:t>,</w:t>
      </w:r>
      <w:r w:rsidR="0064482F" w:rsidRPr="006B1212">
        <w:t xml:space="preserve"> </w:t>
      </w:r>
      <w:r w:rsidRPr="006B1212">
        <w:t xml:space="preserve">we </w:t>
      </w:r>
      <w:r w:rsidR="00F14AEB">
        <w:t>developed</w:t>
      </w:r>
      <w:r w:rsidR="00047421" w:rsidRPr="006B1212">
        <w:t xml:space="preserve"> </w:t>
      </w:r>
      <w:r w:rsidRPr="006B1212">
        <w:t xml:space="preserve">an initial SVO scale that </w:t>
      </w:r>
      <w:r w:rsidR="001A2C0B">
        <w:t>represented</w:t>
      </w:r>
      <w:r w:rsidR="00FD2F44" w:rsidRPr="006B1212">
        <w:t xml:space="preserve"> </w:t>
      </w:r>
      <w:r w:rsidRPr="006B1212">
        <w:t>the yearly average of the available SVO measures. We repeated these steps after linking the date</w:t>
      </w:r>
      <w:r w:rsidR="001448C0">
        <w:t>s</w:t>
      </w:r>
      <w:r w:rsidRPr="006B1212">
        <w:t xml:space="preserve"> </w:t>
      </w:r>
      <w:r w:rsidR="001448C0">
        <w:t>to</w:t>
      </w:r>
      <w:r w:rsidR="001448C0" w:rsidRPr="006B1212">
        <w:t xml:space="preserve"> </w:t>
      </w:r>
      <w:r w:rsidRPr="006B1212">
        <w:t xml:space="preserve">the conditions </w:t>
      </w:r>
      <w:r w:rsidR="00F14AEB">
        <w:t xml:space="preserve">to develop our final scale measuring a firm’s </w:t>
      </w:r>
      <w:r w:rsidRPr="006B1212">
        <w:t>SVO</w:t>
      </w:r>
      <w:r w:rsidR="00F14AEB">
        <w:t xml:space="preserve">. Table A.2 shows the </w:t>
      </w:r>
      <w:r w:rsidR="00F14AEB" w:rsidRPr="006B1212">
        <w:t xml:space="preserve">descriptive statistics of </w:t>
      </w:r>
      <w:r w:rsidR="00F14AEB">
        <w:t>the nine</w:t>
      </w:r>
      <w:r w:rsidR="00F14AEB" w:rsidRPr="006B1212">
        <w:t xml:space="preserve"> SVO measures that form the SVO scale for the period </w:t>
      </w:r>
      <w:r w:rsidR="00F14AEB">
        <w:t xml:space="preserve">of </w:t>
      </w:r>
      <w:r w:rsidR="00F14AEB" w:rsidRPr="006B1212">
        <w:t>2006</w:t>
      </w:r>
      <w:r w:rsidR="00F14AEB">
        <w:t>–</w:t>
      </w:r>
      <w:r w:rsidR="00F14AEB" w:rsidRPr="006B1212">
        <w:t>2017</w:t>
      </w:r>
      <w:r w:rsidR="00F14AEB">
        <w:t xml:space="preserve">. </w:t>
      </w:r>
    </w:p>
    <w:p w14:paraId="5561BEFF" w14:textId="1FAA1735" w:rsidR="0052502F" w:rsidRPr="006B1212" w:rsidRDefault="0052502F" w:rsidP="009078F6">
      <w:pPr>
        <w:spacing w:after="0"/>
      </w:pPr>
      <w:r w:rsidRPr="006B1212">
        <w:t>In the fourth step, we calibrate</w:t>
      </w:r>
      <w:r w:rsidR="005466D8">
        <w:t>d</w:t>
      </w:r>
      <w:r w:rsidRPr="006B1212">
        <w:t xml:space="preserve"> the SVO scale to generate the outcome for the QCA model</w:t>
      </w:r>
      <w:r w:rsidR="00901F53">
        <w:t xml:space="preserve">. </w:t>
      </w:r>
      <w:r w:rsidR="00B77811">
        <w:t xml:space="preserve">Given the nature of our SVO scale, we use the direct calibration </w:t>
      </w:r>
      <w:r w:rsidR="00B77811" w:rsidRPr="00927115">
        <w:t>drawing on the distribution of the measures</w:t>
      </w:r>
      <w:r w:rsidR="00B77811">
        <w:t xml:space="preserve">. </w:t>
      </w:r>
      <w:r w:rsidR="00901F53">
        <w:t xml:space="preserve">In calibrating the scale, we paid particular attention to incorporating general trends in the development of the SVO over </w:t>
      </w:r>
      <w:r w:rsidRPr="006B1212">
        <w:t xml:space="preserve">the </w:t>
      </w:r>
      <w:r w:rsidR="00962FD2">
        <w:t>period of</w:t>
      </w:r>
      <w:r w:rsidR="00962FD2" w:rsidRPr="006B1212">
        <w:t xml:space="preserve"> </w:t>
      </w:r>
      <w:r w:rsidRPr="006B1212">
        <w:t>2006</w:t>
      </w:r>
      <w:r w:rsidR="00962FD2">
        <w:t>–</w:t>
      </w:r>
      <w:r w:rsidRPr="006B1212">
        <w:t>2017</w:t>
      </w:r>
      <w:r w:rsidR="00B77811">
        <w:t xml:space="preserve">. </w:t>
      </w:r>
      <w:r w:rsidR="00901F53">
        <w:t xml:space="preserve">We thus </w:t>
      </w:r>
      <w:r w:rsidR="00962FD2" w:rsidRPr="006B1212">
        <w:t>define</w:t>
      </w:r>
      <w:r w:rsidR="00962FD2">
        <w:t>d</w:t>
      </w:r>
      <w:r w:rsidR="00962FD2" w:rsidRPr="006B1212">
        <w:t xml:space="preserve"> </w:t>
      </w:r>
      <w:r w:rsidRPr="006B1212">
        <w:t>yearly anchors</w:t>
      </w:r>
      <w:r w:rsidR="000E2421">
        <w:t xml:space="preserve"> points </w:t>
      </w:r>
      <w:bookmarkStart w:id="0" w:name="_Hlk139026679"/>
      <w:r w:rsidR="000E2421">
        <w:t>based on</w:t>
      </w:r>
      <w:r w:rsidR="00901F53" w:rsidRPr="00901F53">
        <w:t xml:space="preserve"> the entire population of companies </w:t>
      </w:r>
      <w:r w:rsidR="00901F53">
        <w:t>listed in the HDAX</w:t>
      </w:r>
      <w:bookmarkEnd w:id="0"/>
      <w:r w:rsidR="00901F53">
        <w:t xml:space="preserve">. </w:t>
      </w:r>
      <w:r w:rsidR="005F71B7">
        <w:t>Specifically, we defined the 10</w:t>
      </w:r>
      <w:r w:rsidR="005F71B7" w:rsidRPr="005F71B7">
        <w:rPr>
          <w:vertAlign w:val="superscript"/>
        </w:rPr>
        <w:t>th</w:t>
      </w:r>
      <w:r w:rsidR="005F71B7">
        <w:t xml:space="preserve"> percentile as the threshold </w:t>
      </w:r>
      <w:r w:rsidR="005F71B7" w:rsidRPr="00B77811">
        <w:t>for being fully out of the set, the mean as the cross-over point, and the 90</w:t>
      </w:r>
      <w:r w:rsidR="005F71B7" w:rsidRPr="00B77811">
        <w:rPr>
          <w:vertAlign w:val="superscript"/>
        </w:rPr>
        <w:t>th</w:t>
      </w:r>
      <w:r w:rsidR="005F71B7" w:rsidRPr="00B77811">
        <w:t xml:space="preserve"> percentile as the threshold for being fully in the set. With these calibration points, we thus define the set of companies with above-average annual SVO.</w:t>
      </w:r>
      <w:r w:rsidR="005F71B7">
        <w:rPr>
          <w:i/>
          <w:iCs/>
        </w:rPr>
        <w:t xml:space="preserve"> </w:t>
      </w:r>
      <w:r w:rsidRPr="006B1212">
        <w:t xml:space="preserve">The selected anchors </w:t>
      </w:r>
      <w:r w:rsidR="00120E04">
        <w:t>we</w:t>
      </w:r>
      <w:r w:rsidR="00120E04" w:rsidRPr="006B1212">
        <w:t xml:space="preserve">re </w:t>
      </w:r>
      <w:r w:rsidRPr="006B1212">
        <w:t xml:space="preserve">meaningful because they </w:t>
      </w:r>
      <w:r w:rsidR="00232254" w:rsidRPr="006B1212">
        <w:t>buil</w:t>
      </w:r>
      <w:r w:rsidR="00232254">
        <w:t>t</w:t>
      </w:r>
      <w:r w:rsidR="00232254" w:rsidRPr="006B1212">
        <w:t xml:space="preserve"> </w:t>
      </w:r>
      <w:r w:rsidRPr="006B1212">
        <w:t xml:space="preserve">on an approximation of a representative population </w:t>
      </w:r>
      <w:r w:rsidR="00BC4D20">
        <w:t>(</w:t>
      </w:r>
      <w:r w:rsidRPr="006B1212">
        <w:t>i.e., all companies in the HDAX</w:t>
      </w:r>
      <w:r w:rsidR="00BC4D20">
        <w:t>)</w:t>
      </w:r>
      <w:r w:rsidRPr="006B1212">
        <w:t xml:space="preserve"> and </w:t>
      </w:r>
      <w:r w:rsidR="00715BD6" w:rsidRPr="006B1212">
        <w:t>classif</w:t>
      </w:r>
      <w:r w:rsidR="00715BD6">
        <w:t>ied</w:t>
      </w:r>
      <w:r w:rsidR="00715BD6" w:rsidRPr="006B1212">
        <w:t xml:space="preserve"> </w:t>
      </w:r>
      <w:r w:rsidR="00C765BF">
        <w:t xml:space="preserve">the </w:t>
      </w:r>
      <w:r w:rsidRPr="006B1212">
        <w:t xml:space="preserve">companies that beat the SVO average of this population as having a high SVO. Table </w:t>
      </w:r>
      <w:r w:rsidR="00F14AEB">
        <w:t>A</w:t>
      </w:r>
      <w:r w:rsidRPr="006B1212">
        <w:t>.3 shows the calibrated and uncalibrated measures for the outcome and conditions. The outcome reflects</w:t>
      </w:r>
      <w:r w:rsidR="00022695">
        <w:t>—</w:t>
      </w:r>
      <w:r w:rsidRPr="006B1212">
        <w:t>with a mean close to 0.5</w:t>
      </w:r>
      <w:r w:rsidR="00022695">
        <w:t>—</w:t>
      </w:r>
      <w:r w:rsidRPr="006B1212">
        <w:t xml:space="preserve">the definition of the yearly SVO mean in the HDAX as </w:t>
      </w:r>
      <w:r w:rsidR="00231A2D">
        <w:t xml:space="preserve">the </w:t>
      </w:r>
      <w:r w:rsidRPr="006B1212">
        <w:t xml:space="preserve">point of maximum ambiguity. </w:t>
      </w:r>
    </w:p>
    <w:p w14:paraId="21E932A7" w14:textId="77777777" w:rsidR="0052502F" w:rsidRPr="006B1212" w:rsidRDefault="0052502F" w:rsidP="009078F6">
      <w:pPr>
        <w:spacing w:after="0" w:line="259" w:lineRule="auto"/>
        <w:ind w:firstLine="0"/>
      </w:pPr>
      <w:r w:rsidRPr="006B1212">
        <w:br w:type="page"/>
      </w:r>
    </w:p>
    <w:p w14:paraId="0A48E75F" w14:textId="46A77334" w:rsidR="0052502F" w:rsidRPr="006B1212" w:rsidRDefault="0052502F" w:rsidP="00901F53">
      <w:pPr>
        <w:pStyle w:val="Caption"/>
        <w:ind w:firstLine="0"/>
      </w:pPr>
      <w:r w:rsidRPr="006B1212">
        <w:lastRenderedPageBreak/>
        <w:t xml:space="preserve">Table </w:t>
      </w:r>
      <w:r w:rsidR="00F14AEB">
        <w:t>A</w:t>
      </w:r>
      <w:r w:rsidRPr="006B1212">
        <w:t>.1: Descriptive statistics on Shareholder Value Orientation Measures for all companies listed in the HDAX from 2003-2018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080"/>
        <w:gridCol w:w="1080"/>
        <w:gridCol w:w="1080"/>
        <w:gridCol w:w="1080"/>
        <w:gridCol w:w="1080"/>
      </w:tblGrid>
      <w:tr w:rsidR="0052502F" w:rsidRPr="006B1212" w14:paraId="4B745B22" w14:textId="77777777" w:rsidTr="00C5341E">
        <w:trPr>
          <w:trHeight w:val="26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CB8E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C83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6B1212">
              <w:rPr>
                <w:rFonts w:eastAsia="Times New Roman"/>
                <w:sz w:val="20"/>
                <w:szCs w:val="20"/>
                <w:lang w:eastAsia="de-DE"/>
              </w:rPr>
              <w:t>Ob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110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A0C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td. Dev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943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A68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ax</w:t>
            </w:r>
          </w:p>
        </w:tc>
      </w:tr>
      <w:tr w:rsidR="0052502F" w:rsidRPr="006B1212" w14:paraId="4F8B569F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1100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hareholder Rights Poli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B3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04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A45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19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0A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7152B85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C34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olicy Equal Voting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39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9E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73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86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1D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FAE7A7D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E80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olicy Shareholder Engag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EE8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C9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35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06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DBC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90C5E66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586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Different Voting Right Sh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AB4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05E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ED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4A7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07A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006DC767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28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Equal Shareholder Righ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D1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1A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84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7B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CF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5E7CDBAA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6475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Voting C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8C2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3F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BC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F72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A5C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5A8E9F50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00F1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Voting Cap Percen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4E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F1C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0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2A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DED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BD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00</w:t>
            </w:r>
          </w:p>
        </w:tc>
      </w:tr>
      <w:tr w:rsidR="0052502F" w:rsidRPr="006B1212" w14:paraId="48E6DAFD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717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inimum Number of Shares to V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DD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B0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8C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63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136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341CCE54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8D2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Director Election Majority Requir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31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62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0A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E9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2EE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D975A88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801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hareholders Vote on Executive P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FE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2E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7D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E1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B3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01C28D25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42E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ublic Availability Corporate Stat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8B3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499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2D4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37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B4F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52A333B3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721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Veto Power or Golden sh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C9C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23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3CA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6E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9E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2725AF4C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4E3D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tate Owned Enterprise S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FC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5B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F64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1AD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009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577D3365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B58C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6B1212">
              <w:rPr>
                <w:rFonts w:eastAsia="Times New Roman"/>
                <w:sz w:val="20"/>
                <w:szCs w:val="20"/>
                <w:lang w:eastAsia="de-DE"/>
              </w:rPr>
              <w:t>Anti Takeover</w:t>
            </w:r>
            <w:proofErr w:type="spellEnd"/>
            <w:r w:rsidRPr="006B1212">
              <w:rPr>
                <w:rFonts w:eastAsia="Times New Roman"/>
                <w:sz w:val="20"/>
                <w:szCs w:val="20"/>
                <w:lang w:eastAsia="de-DE"/>
              </w:rPr>
              <w:t xml:space="preserve"> Devices Above Tw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BE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F7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CE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60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04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9</w:t>
            </w:r>
          </w:p>
        </w:tc>
      </w:tr>
      <w:tr w:rsidR="0052502F" w:rsidRPr="006B1212" w14:paraId="7D2A7FEB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75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oison Pi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637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32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77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BA7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E5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</w:tr>
      <w:tr w:rsidR="0052502F" w:rsidRPr="006B1212" w14:paraId="37202C81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654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Unlimited Authorized Capital or Blank Che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98B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76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794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3E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17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49C9E41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10C6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Classified Board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9D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DA0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4AF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1F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01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0ECCE621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CAB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taggered Board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39C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97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17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3B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E5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062301CE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34E3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upermajority Vote Requir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CB7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C3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8C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FD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56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989722D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4B6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Golden Parachu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86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4AD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6C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719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35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C953F58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216E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Limited Shareholder Rights to Call Meet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672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0F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B1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8C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376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33A6FE58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848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Elimination of Cumulative Voting Righ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64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85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C2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97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22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781F564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DD4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re-emptive Righ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8E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3A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1F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D72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21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DD6E7F7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523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Company Cross Sharehol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2A9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10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84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D2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6C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A4F139B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CFFC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Confidential Voting Poli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E0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46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E4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5D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AA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55F180B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F14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Limitation of Director Lia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01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2A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294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AE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E44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5B5BD8D6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F24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hareholder Rights Controversies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D6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6B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AF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B6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D7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73DDF43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095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Recent Shareholder Rights Controvers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38F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A9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E9B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FB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42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3D4512D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107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hareholder Approval Significant Transa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4C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A4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C59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B4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C13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87D9797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32B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Fair Price Pro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ED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53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97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E98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AA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6222DB2B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FAA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Limitations on Removal of Direc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AE2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31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30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C71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C55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FDE7C84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9C7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Advance Notice for Shareholder Propos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C7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17D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4A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6C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74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C619B32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422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Advance Notice Period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DE5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E50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0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7D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0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D4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DF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90</w:t>
            </w:r>
          </w:p>
        </w:tc>
      </w:tr>
      <w:tr w:rsidR="0052502F" w:rsidRPr="006B1212" w14:paraId="1E23FCE4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82D0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Written Consent Require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17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A07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4D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760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50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229935C8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025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Earnings Restat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39E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D9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EF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92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09F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200FBE3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1B2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rofit Warn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3E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B13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503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218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FFE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10EF100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0B6E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Litigation Expen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5E3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DD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180e+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90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5.490e+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852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-7.170e+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58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5.100e+09</w:t>
            </w:r>
          </w:p>
        </w:tc>
      </w:tr>
      <w:tr w:rsidR="0052502F" w:rsidRPr="006B1212" w14:paraId="50214033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73B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Non-audit to Audit Fees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18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C0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86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4CA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22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9.671</w:t>
            </w:r>
          </w:p>
        </w:tc>
      </w:tr>
      <w:tr w:rsidR="0052502F" w:rsidRPr="006B1212" w14:paraId="617BDB61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BEE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Auditor Independence Ro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66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8E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4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82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D13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81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5</w:t>
            </w:r>
          </w:p>
        </w:tc>
      </w:tr>
      <w:tr w:rsidR="0052502F" w:rsidRPr="006B1212" w14:paraId="56447E12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1032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Insider Dealings Controvers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6F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A9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78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F8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91A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419DC0E9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08B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Insider Dealings Controversies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C7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55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5D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7A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DA1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</w:t>
            </w:r>
          </w:p>
        </w:tc>
      </w:tr>
      <w:tr w:rsidR="0052502F" w:rsidRPr="006B1212" w14:paraId="09D918F3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44B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Recent Insider Dealings Controvers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F6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52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CCC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DEC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11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22EDB955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65A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Accounting Controvers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1DC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,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D8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1F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33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ABE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3C53ED1D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CA0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Accounting Controversies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93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AFB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20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85C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82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2</w:t>
            </w:r>
          </w:p>
        </w:tc>
      </w:tr>
      <w:tr w:rsidR="0052502F" w:rsidRPr="006B1212" w14:paraId="766EFF7E" w14:textId="77777777" w:rsidTr="00C5341E">
        <w:trPr>
          <w:trHeight w:val="26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586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Recent Accounting Controversies Cou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9D0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943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4.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37C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5.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DA4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B69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1</w:t>
            </w:r>
          </w:p>
        </w:tc>
      </w:tr>
    </w:tbl>
    <w:p w14:paraId="1B4C84E7" w14:textId="6ACD9AAB" w:rsidR="0052502F" w:rsidRPr="00901F53" w:rsidRDefault="0052502F" w:rsidP="00901F53">
      <w:pPr>
        <w:pStyle w:val="Caption"/>
        <w:ind w:firstLine="0"/>
      </w:pPr>
      <w:r w:rsidRPr="006B1212">
        <w:lastRenderedPageBreak/>
        <w:t xml:space="preserve">Table </w:t>
      </w:r>
      <w:r w:rsidR="00F14AEB">
        <w:t>A</w:t>
      </w:r>
      <w:r w:rsidRPr="006B1212">
        <w:t>.2: Descriptive statistics on Shareholder Value Orientation Measures that form the Shareholder Value Orientation Scale (Balanced Panel, 2006-2017)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980"/>
        <w:gridCol w:w="980"/>
        <w:gridCol w:w="980"/>
        <w:gridCol w:w="980"/>
        <w:gridCol w:w="980"/>
      </w:tblGrid>
      <w:tr w:rsidR="0052502F" w:rsidRPr="006B1212" w14:paraId="69A65F93" w14:textId="77777777" w:rsidTr="00C5341E">
        <w:trPr>
          <w:trHeight w:val="26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5CC5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DD0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6B1212">
              <w:rPr>
                <w:rFonts w:eastAsia="Times New Roman"/>
                <w:sz w:val="20"/>
                <w:szCs w:val="20"/>
                <w:lang w:eastAsia="de-DE"/>
              </w:rPr>
              <w:t>Ob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A81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3DE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td. Dev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F42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543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Max</w:t>
            </w:r>
          </w:p>
        </w:tc>
      </w:tr>
      <w:tr w:rsidR="0052502F" w:rsidRPr="006B1212" w14:paraId="2ABC1759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0F1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hareholder Rights Polic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EA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73A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E7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DB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37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78D3C647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8E3F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olicy Shareholder Engagem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35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3F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BE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F7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7B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700AC8E4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C9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hareholders Vote on Executive P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A3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34F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BE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FA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473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7EA3DF3C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0B5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Unlimited Authorized Capital or Blank Che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F9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538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47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BC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95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5DB875C9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0471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Elimination of Cumulative Voting Righ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68C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CC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F3B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84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B5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70722B1F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72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Pre-emptive Righ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C0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6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1D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FC2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09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861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19E17B34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D62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Limitations on Removal of Directo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02D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2D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7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55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76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135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004F4C3C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3801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Supermajority Vote Requirement (rev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E7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5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E2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B3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0D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9D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  <w:tr w:rsidR="0052502F" w:rsidRPr="006B1212" w14:paraId="706CD990" w14:textId="77777777" w:rsidTr="00C5341E">
        <w:trPr>
          <w:trHeight w:val="260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3D16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Limited Shareholder Rights to Call Meetings (rev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640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4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9CD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A95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.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422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99F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B121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</w:tbl>
    <w:p w14:paraId="1AE364DF" w14:textId="77777777" w:rsidR="0052502F" w:rsidRPr="006B1212" w:rsidRDefault="0052502F" w:rsidP="0052502F">
      <w:pPr>
        <w:rPr>
          <w:highlight w:val="yellow"/>
        </w:rPr>
      </w:pPr>
    </w:p>
    <w:p w14:paraId="18FCB3FC" w14:textId="57DC1F40" w:rsidR="00901F53" w:rsidRPr="00901F53" w:rsidRDefault="00901F53" w:rsidP="00901F53">
      <w:pPr>
        <w:pStyle w:val="Caption"/>
        <w:ind w:firstLine="0"/>
      </w:pPr>
      <w:r w:rsidRPr="00901F53">
        <w:t>Table A.3 Calibrated and uncalibrated outcome and conditions for the QCA model.</w:t>
      </w: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1060"/>
        <w:gridCol w:w="1060"/>
        <w:gridCol w:w="1060"/>
        <w:gridCol w:w="1060"/>
        <w:gridCol w:w="1060"/>
      </w:tblGrid>
      <w:tr w:rsidR="0052502F" w:rsidRPr="006B1212" w14:paraId="4E2F3D36" w14:textId="77777777" w:rsidTr="00C5341E">
        <w:trPr>
          <w:trHeight w:val="29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1429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Outcome and Conditio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687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B6D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173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Std. Dev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B95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M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C06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Max</w:t>
            </w:r>
          </w:p>
        </w:tc>
      </w:tr>
      <w:tr w:rsidR="0052502F" w:rsidRPr="006B1212" w14:paraId="18DE1BDD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2733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alib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763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52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6A5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01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D2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52502F" w:rsidRPr="006B1212" w14:paraId="5CF78CCA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928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Out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C06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0B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CE3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C1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CF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2502F" w:rsidRPr="006B1212" w14:paraId="729A7D8A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929" w14:textId="7BC8E0CA" w:rsidR="0052502F" w:rsidRPr="00901F53" w:rsidRDefault="00901F53" w:rsidP="00C5341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901F53">
              <w:rPr>
                <w:i/>
                <w:iCs/>
              </w:rPr>
              <w:t>The set of companies with above-average annual SV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35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D14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16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1D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15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000</w:t>
            </w:r>
          </w:p>
        </w:tc>
      </w:tr>
      <w:tr w:rsidR="0052502F" w:rsidRPr="006B1212" w14:paraId="25034A65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03DB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19D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B1B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D57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A2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9B5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2502F" w:rsidRPr="006B1212" w14:paraId="193687E9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C19D" w14:textId="4C35BE56" w:rsidR="0052502F" w:rsidRPr="00901F53" w:rsidRDefault="00901F53" w:rsidP="00C5341E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901F53">
              <w:rPr>
                <w:i/>
                <w:iCs/>
              </w:rPr>
              <w:t>The set of companies with influential…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AFF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3D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5F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74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F70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2502F" w:rsidRPr="006B1212" w14:paraId="796CBE54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A3E" w14:textId="0A68B462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Hedge Fu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F9F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D9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43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788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67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781</w:t>
            </w:r>
          </w:p>
        </w:tc>
      </w:tr>
      <w:tr w:rsidR="0052502F" w:rsidRPr="006B1212" w14:paraId="249A0697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93BA" w14:textId="3B2D92B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Govern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201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E5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CC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A4D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A5F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961</w:t>
            </w:r>
          </w:p>
        </w:tc>
      </w:tr>
      <w:tr w:rsidR="0052502F" w:rsidRPr="006B1212" w14:paraId="38F7317E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81E2" w14:textId="7B6E39F1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895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74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4E0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CE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85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000</w:t>
            </w:r>
          </w:p>
        </w:tc>
      </w:tr>
      <w:tr w:rsidR="0052502F" w:rsidRPr="006B1212" w14:paraId="0B79876A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5BA" w14:textId="170BC692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Hol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614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CD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B6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48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E86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000</w:t>
            </w:r>
          </w:p>
        </w:tc>
      </w:tr>
      <w:tr w:rsidR="0052502F" w:rsidRPr="006B1212" w14:paraId="71DA2468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AD7F" w14:textId="1CA1AD4A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Indiv</w:t>
            </w:r>
            <w:proofErr w:type="spellEnd"/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. Inves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F9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27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926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F2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3A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000</w:t>
            </w:r>
          </w:p>
        </w:tc>
      </w:tr>
      <w:tr w:rsidR="0052502F" w:rsidRPr="006B1212" w14:paraId="4F5098BA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AE54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B2C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ED4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032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A36D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4A6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52502F" w:rsidRPr="006B1212" w14:paraId="2C52F87A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7B4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Uncalib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FF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C2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BAF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F6C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835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52502F" w:rsidRPr="006B1212" w14:paraId="433123DE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368F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Out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2CD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301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9FE0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69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201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2502F" w:rsidRPr="006B1212" w14:paraId="5CE89777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CBBF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Shareholder Value Orien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EE4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F3B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4C2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6B9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5A7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857</w:t>
            </w:r>
          </w:p>
        </w:tc>
      </w:tr>
      <w:tr w:rsidR="0052502F" w:rsidRPr="006B1212" w14:paraId="0BA80761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B3A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898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7F8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C63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ECE5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93E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2502F" w:rsidRPr="006B1212" w14:paraId="0C9EA5A9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E46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Percentage of shares held b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972" w14:textId="77777777" w:rsidR="0052502F" w:rsidRPr="006B1212" w:rsidRDefault="0052502F" w:rsidP="00C5341E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85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0A1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B9A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F36" w14:textId="77777777" w:rsidR="0052502F" w:rsidRPr="006B1212" w:rsidRDefault="0052502F" w:rsidP="00C5341E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901F53" w:rsidRPr="006B1212" w14:paraId="00345485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C1B" w14:textId="670E8D56" w:rsidR="00901F53" w:rsidRPr="006B1212" w:rsidRDefault="00901F53" w:rsidP="00901F5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Hedge Fu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ABFD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D21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7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B1E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FD4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2A4B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3.460</w:t>
            </w:r>
          </w:p>
        </w:tc>
      </w:tr>
      <w:tr w:rsidR="00901F53" w:rsidRPr="006B1212" w14:paraId="2C9E98C0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A8D" w14:textId="2192CE94" w:rsidR="00901F53" w:rsidRPr="006B1212" w:rsidRDefault="00901F53" w:rsidP="00901F5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Govern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1D2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B0C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7953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.7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017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8E8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26.500</w:t>
            </w:r>
          </w:p>
        </w:tc>
      </w:tr>
      <w:tr w:rsidR="00901F53" w:rsidRPr="006B1212" w14:paraId="13ADA4D6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C7A1" w14:textId="16D1BC8F" w:rsidR="00901F53" w:rsidRPr="006B1212" w:rsidRDefault="00901F53" w:rsidP="00901F5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913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2B9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9.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E5B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7.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062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C4E0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85.810</w:t>
            </w:r>
          </w:p>
        </w:tc>
      </w:tr>
      <w:tr w:rsidR="00901F53" w:rsidRPr="006B1212" w14:paraId="7367DF26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8F5" w14:textId="0D12C996" w:rsidR="00901F53" w:rsidRPr="006B1212" w:rsidRDefault="00901F53" w:rsidP="00901F5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Hol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FDC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EE2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447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1.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8E7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033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5.000</w:t>
            </w:r>
          </w:p>
        </w:tc>
      </w:tr>
      <w:tr w:rsidR="00901F53" w:rsidRPr="006B1212" w14:paraId="5C47C913" w14:textId="77777777" w:rsidTr="00C5341E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A0D9" w14:textId="4733F821" w:rsidR="00901F53" w:rsidRPr="006B1212" w:rsidRDefault="00901F53" w:rsidP="00901F5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Indiv</w:t>
            </w:r>
            <w:proofErr w:type="spellEnd"/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. Invest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A256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A0AD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4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C1C0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9.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9F5E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EB0F7" w14:textId="77777777" w:rsidR="00901F53" w:rsidRPr="006B1212" w:rsidRDefault="00901F53" w:rsidP="00901F5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6B1212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9.900</w:t>
            </w:r>
          </w:p>
        </w:tc>
      </w:tr>
    </w:tbl>
    <w:p w14:paraId="5259E56A" w14:textId="102CB787" w:rsidR="00F118B2" w:rsidRPr="006B1212" w:rsidRDefault="00F118B2" w:rsidP="0052502F">
      <w:pPr>
        <w:pStyle w:val="Heading1"/>
      </w:pPr>
    </w:p>
    <w:sectPr w:rsidR="00F118B2" w:rsidRPr="006B1212">
      <w:foot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4E9FA" w14:textId="77777777" w:rsidR="006170E9" w:rsidRDefault="006170E9">
      <w:pPr>
        <w:spacing w:after="0" w:line="240" w:lineRule="auto"/>
      </w:pPr>
      <w:r>
        <w:separator/>
      </w:r>
    </w:p>
  </w:endnote>
  <w:endnote w:type="continuationSeparator" w:id="0">
    <w:p w14:paraId="55DD2611" w14:textId="77777777" w:rsidR="006170E9" w:rsidRDefault="00617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3590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E39E01" w14:textId="77777777" w:rsidR="006157FF" w:rsidRDefault="001D7EBA" w:rsidP="008F48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9C42F" w14:textId="77777777" w:rsidR="006170E9" w:rsidRDefault="006170E9">
      <w:pPr>
        <w:spacing w:after="0" w:line="240" w:lineRule="auto"/>
      </w:pPr>
      <w:r>
        <w:separator/>
      </w:r>
    </w:p>
  </w:footnote>
  <w:footnote w:type="continuationSeparator" w:id="0">
    <w:p w14:paraId="1C8384F5" w14:textId="77777777" w:rsidR="006170E9" w:rsidRDefault="006170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D1D82"/>
    <w:multiLevelType w:val="hybridMultilevel"/>
    <w:tmpl w:val="953472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34459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EBA"/>
    <w:rsid w:val="000014B6"/>
    <w:rsid w:val="00022695"/>
    <w:rsid w:val="000454A9"/>
    <w:rsid w:val="00047421"/>
    <w:rsid w:val="00050170"/>
    <w:rsid w:val="000E03F3"/>
    <w:rsid w:val="000E2421"/>
    <w:rsid w:val="000E259A"/>
    <w:rsid w:val="000F187A"/>
    <w:rsid w:val="000F6309"/>
    <w:rsid w:val="001200E1"/>
    <w:rsid w:val="00120E04"/>
    <w:rsid w:val="001448C0"/>
    <w:rsid w:val="00154CAC"/>
    <w:rsid w:val="001A2C0B"/>
    <w:rsid w:val="001C5B95"/>
    <w:rsid w:val="001C74D1"/>
    <w:rsid w:val="001D7EBA"/>
    <w:rsid w:val="00231A2D"/>
    <w:rsid w:val="00232254"/>
    <w:rsid w:val="00234932"/>
    <w:rsid w:val="00263F31"/>
    <w:rsid w:val="00286AD6"/>
    <w:rsid w:val="00292E2F"/>
    <w:rsid w:val="00295398"/>
    <w:rsid w:val="002A6D4C"/>
    <w:rsid w:val="002C3438"/>
    <w:rsid w:val="002D6163"/>
    <w:rsid w:val="002F005C"/>
    <w:rsid w:val="002F2529"/>
    <w:rsid w:val="00322655"/>
    <w:rsid w:val="003444A2"/>
    <w:rsid w:val="00366AA9"/>
    <w:rsid w:val="003A287C"/>
    <w:rsid w:val="003A2B5E"/>
    <w:rsid w:val="003A3619"/>
    <w:rsid w:val="003C351B"/>
    <w:rsid w:val="003E7D83"/>
    <w:rsid w:val="004606BC"/>
    <w:rsid w:val="004763CD"/>
    <w:rsid w:val="004844E4"/>
    <w:rsid w:val="004B1E78"/>
    <w:rsid w:val="004D4271"/>
    <w:rsid w:val="004D7302"/>
    <w:rsid w:val="004E1C5C"/>
    <w:rsid w:val="00501C74"/>
    <w:rsid w:val="0052502F"/>
    <w:rsid w:val="005466D8"/>
    <w:rsid w:val="005518E2"/>
    <w:rsid w:val="00562CE6"/>
    <w:rsid w:val="005974CD"/>
    <w:rsid w:val="005B4D65"/>
    <w:rsid w:val="005B7B40"/>
    <w:rsid w:val="005F71B7"/>
    <w:rsid w:val="006170E9"/>
    <w:rsid w:val="0062212F"/>
    <w:rsid w:val="0064482F"/>
    <w:rsid w:val="00676038"/>
    <w:rsid w:val="00676862"/>
    <w:rsid w:val="006B1212"/>
    <w:rsid w:val="006B3EDB"/>
    <w:rsid w:val="006C4B9B"/>
    <w:rsid w:val="00715BD6"/>
    <w:rsid w:val="0073074F"/>
    <w:rsid w:val="00744819"/>
    <w:rsid w:val="00751860"/>
    <w:rsid w:val="00752484"/>
    <w:rsid w:val="0079337C"/>
    <w:rsid w:val="007C3081"/>
    <w:rsid w:val="007D3711"/>
    <w:rsid w:val="007E1B8D"/>
    <w:rsid w:val="00802C16"/>
    <w:rsid w:val="00831346"/>
    <w:rsid w:val="00853D7B"/>
    <w:rsid w:val="00881DA7"/>
    <w:rsid w:val="008B19F3"/>
    <w:rsid w:val="008C3A2B"/>
    <w:rsid w:val="008C7C23"/>
    <w:rsid w:val="008F41CC"/>
    <w:rsid w:val="00901F53"/>
    <w:rsid w:val="009058DC"/>
    <w:rsid w:val="009059B1"/>
    <w:rsid w:val="009078F6"/>
    <w:rsid w:val="0092212F"/>
    <w:rsid w:val="009222ED"/>
    <w:rsid w:val="0092241F"/>
    <w:rsid w:val="009234B4"/>
    <w:rsid w:val="00962FD2"/>
    <w:rsid w:val="009A304D"/>
    <w:rsid w:val="009A37BA"/>
    <w:rsid w:val="009C2A29"/>
    <w:rsid w:val="009D6570"/>
    <w:rsid w:val="009D6626"/>
    <w:rsid w:val="00A0035F"/>
    <w:rsid w:val="00A12B74"/>
    <w:rsid w:val="00A3319B"/>
    <w:rsid w:val="00AA168A"/>
    <w:rsid w:val="00AA697F"/>
    <w:rsid w:val="00AE0449"/>
    <w:rsid w:val="00AE7AC4"/>
    <w:rsid w:val="00AF4870"/>
    <w:rsid w:val="00B34328"/>
    <w:rsid w:val="00B77811"/>
    <w:rsid w:val="00BA1079"/>
    <w:rsid w:val="00BA1594"/>
    <w:rsid w:val="00BB6AA9"/>
    <w:rsid w:val="00BC39D1"/>
    <w:rsid w:val="00BC4D20"/>
    <w:rsid w:val="00BE46FB"/>
    <w:rsid w:val="00C24F13"/>
    <w:rsid w:val="00C61C27"/>
    <w:rsid w:val="00C73DD8"/>
    <w:rsid w:val="00C765BF"/>
    <w:rsid w:val="00CA55F9"/>
    <w:rsid w:val="00CD3743"/>
    <w:rsid w:val="00CD4572"/>
    <w:rsid w:val="00CF08A0"/>
    <w:rsid w:val="00D41076"/>
    <w:rsid w:val="00D61A7C"/>
    <w:rsid w:val="00DB0A81"/>
    <w:rsid w:val="00DE31A5"/>
    <w:rsid w:val="00E15AA3"/>
    <w:rsid w:val="00E1603D"/>
    <w:rsid w:val="00E264DD"/>
    <w:rsid w:val="00E61B91"/>
    <w:rsid w:val="00E664A8"/>
    <w:rsid w:val="00E97AB1"/>
    <w:rsid w:val="00ED3964"/>
    <w:rsid w:val="00F118B2"/>
    <w:rsid w:val="00F14AEB"/>
    <w:rsid w:val="00F15475"/>
    <w:rsid w:val="00F63136"/>
    <w:rsid w:val="00F67DA4"/>
    <w:rsid w:val="00F71148"/>
    <w:rsid w:val="00F97DD0"/>
    <w:rsid w:val="00FD2F44"/>
    <w:rsid w:val="00FE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AAC3"/>
  <w15:chartTrackingRefBased/>
  <w15:docId w15:val="{A11D2883-7625-4A5C-ACD3-DE62882F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EBA"/>
    <w:pPr>
      <w:spacing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EBA"/>
    <w:pPr>
      <w:spacing w:before="240" w:line="360" w:lineRule="auto"/>
      <w:ind w:firstLine="0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EBA"/>
    <w:rPr>
      <w:rFonts w:ascii="Times New Roman" w:hAnsi="Times New Roman" w:cs="Times New Roman"/>
      <w:b/>
      <w:sz w:val="28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D7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7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EBA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7E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EBA"/>
    <w:rPr>
      <w:rFonts w:ascii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7EBA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250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502F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502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21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2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78F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01F53"/>
    <w:pPr>
      <w:keepNext/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er, Johannes</dc:creator>
  <cp:keywords/>
  <dc:description/>
  <cp:lastModifiedBy>Meuer, Johannes</cp:lastModifiedBy>
  <cp:revision>4</cp:revision>
  <dcterms:created xsi:type="dcterms:W3CDTF">2023-06-30T09:29:00Z</dcterms:created>
  <dcterms:modified xsi:type="dcterms:W3CDTF">2023-06-30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c5b8519c75b534337efd6af8e84d1ccef143bd0f5ce372caec7d046a0d16</vt:lpwstr>
  </property>
</Properties>
</file>